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7 </w:t>
      </w:r>
      <w:r>
        <w:rPr>
          <w:rStyle w:val="InternetLink"/>
          <w:rFonts w:eastAsia="Segoe UI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able. </w:t>
      </w:r>
      <w:r>
        <w:rPr>
          <w:rStyle w:val="InternetLink"/>
          <w:rFonts w:eastAsia="Segoe UI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The general information of the chosen genetic IVs for </w:t>
      </w:r>
      <w:r>
        <w:rPr>
          <w:rStyle w:val="InternetLink"/>
          <w:rFonts w:eastAsia="Segoe UI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CD on corneal disease. </w:t>
      </w:r>
    </w:p>
    <w:tbl>
      <w:tblPr>
        <w:tblW w:w="140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500"/>
        <w:gridCol w:w="1420"/>
        <w:gridCol w:w="1400"/>
        <w:gridCol w:w="1140"/>
        <w:gridCol w:w="1350"/>
        <w:gridCol w:w="1330"/>
        <w:gridCol w:w="1260"/>
        <w:gridCol w:w="1490"/>
        <w:gridCol w:w="1779"/>
      </w:tblGrid>
      <w:tr>
        <w:trPr>
          <w:trHeight w:val="280" w:hRule="atLeast"/>
        </w:trPr>
        <w:tc>
          <w:tcPr>
            <w:tcW w:w="140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_allel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size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.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4878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3963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3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13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51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55753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.3324163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5866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3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9801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.441638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9806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038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82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60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55366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0030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408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38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979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583195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87830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7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5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6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6109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.712965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5625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64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64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4E-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39862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25105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9527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765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9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5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577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.073078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1743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2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7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40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1052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401646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294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84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54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79039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.2759956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15983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22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8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760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20282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925622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2367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73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57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5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13096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0.464369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69168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68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2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16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7017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080812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1377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66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65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0605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329816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934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92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0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4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2895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.72902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1125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36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4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8786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.991712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057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169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47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E-2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7160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748341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750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178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0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198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3365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334699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948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36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24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1246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.556656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9648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917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693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5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006646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4.620023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20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185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91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0144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62642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4991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17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58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E-1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8224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.455847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725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724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16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E-2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1313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.743957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00132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68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70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6092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868875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094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13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6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02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6E-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9576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099640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4079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0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0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51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E-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29736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.681610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6390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57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98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E-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3014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483289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1735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009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1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6015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2238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56932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921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719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69206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358270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4601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137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8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1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3976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228884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12999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46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90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5320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968862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29363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38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60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5066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520477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8842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725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14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E-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4029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747852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39169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905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95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4918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.651233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2237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19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78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E-5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0806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.736274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6941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589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52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52392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736490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182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594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4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4160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.892017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4747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385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9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8178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79328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89670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759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6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73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E-4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68386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3.2303189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2409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66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37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E-2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992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.18421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238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37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4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31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1248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3176849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15328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80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22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2291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.519699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2755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445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48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09302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.579150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6696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10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1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90576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146665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7039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32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78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E-1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1307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.805119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8455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19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24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E-1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502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.536825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39502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715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8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55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7652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7812083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1358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040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36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E-3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2261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.8568279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47660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0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23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83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1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35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995489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3847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4964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84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96402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031160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5996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1334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06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2684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4043259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4134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33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42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2967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1972123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52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8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46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297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.491216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729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691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47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2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7341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579718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99910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659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53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3622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.125618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493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550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93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364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.4479146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2450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31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63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2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4494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.5524883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0342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275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9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27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8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9332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301037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2987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792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0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080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6885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5627359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19799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11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77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3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2647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9.487107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7970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45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87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2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38766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911458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872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7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5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0174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.720874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80411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3908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74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8920183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16406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37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6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7343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.49017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2043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055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4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2469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372855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73021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110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0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18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E-2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20196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.720771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601688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96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037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3435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760745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7641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835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9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70160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722837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80181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07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0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E-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5475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.9554656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3847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07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81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0617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937023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9539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33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31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E-2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27822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715715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91712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25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59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1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7055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.704787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1624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57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12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2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3203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05744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928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12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2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823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004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564561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6384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190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85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E-1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110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993342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6249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07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9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7047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.371125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6321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74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1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819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2462553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1103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36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12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1E-5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3385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.75302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3966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15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8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334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8946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8635829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046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809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96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074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951042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5642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179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8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6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18236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379686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0031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53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5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05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8008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.6662509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6115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14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231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2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1549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.795921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5125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902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01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02382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.911450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0242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19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9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15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4144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949390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39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740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9383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.7625559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3849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16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89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7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49827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7.25413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4046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73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7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38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1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4869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41103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2775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964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63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2252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041730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90842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98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46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E-1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5871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481882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01563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4249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52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0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970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.068940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02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464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006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967946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645262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62411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322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2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48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2874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.803600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9488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98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74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7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35282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.352663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3649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9661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34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9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392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3804793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2739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23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7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66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1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1919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69161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27563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21252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6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4323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688310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3870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901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5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60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229845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081393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784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81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75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5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43846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4.4854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08910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60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0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2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926976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822447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54630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534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97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9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1668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068227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906269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34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27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E-2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74603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.781001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1142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0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713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88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8837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9.58081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4221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6661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21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1333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.344814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7332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74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09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758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821408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8644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08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3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338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E-10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8231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.2967452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98196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656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7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245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16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49891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422264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0094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648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1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61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2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8439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553787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84864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30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96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2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766523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.758804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6959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189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9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7146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45237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980175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4258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14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36069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6681201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127691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335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887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E-24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18487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.1599045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6494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794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298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E-32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8535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.362318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5724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663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8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045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E-23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9782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.1314946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491892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869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6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762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17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83635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0905597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54587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5156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2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6501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E-11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49841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9048324</w:t>
            </w:r>
          </w:p>
        </w:tc>
      </w:tr>
      <w:tr>
        <w:trPr>
          <w:trHeight w:val="280" w:hRule="atLeast"/>
        </w:trPr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94766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5547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4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434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9</w:t>
            </w:r>
          </w:p>
        </w:tc>
        <w:tc>
          <w:tcPr>
            <w:tcW w:w="14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695794</w:t>
            </w:r>
          </w:p>
        </w:tc>
        <w:tc>
          <w:tcPr>
            <w:tcW w:w="17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2142183</w:t>
            </w:r>
          </w:p>
        </w:tc>
      </w:tr>
      <w:tr>
        <w:trPr>
          <w:trHeight w:val="280" w:hRule="atLeast"/>
        </w:trPr>
        <w:tc>
          <w:tcPr>
            <w:tcW w:w="14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889296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3097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3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815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7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25</w:t>
            </w:r>
          </w:p>
        </w:tc>
        <w:tc>
          <w:tcPr>
            <w:tcW w:w="14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15048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.3876736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54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